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pPr w:leftFromText="180" w:rightFromText="180" w:vertAnchor="page" w:horzAnchor="page" w:tblpX="882" w:tblpY="1488"/>
        <w:tblOverlap w:val="never"/>
        <w:tblW w:w="0" w:type="auto"/>
        <w:tblInd w:w="0" w:type="dxa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single" w:color="auto" w:sz="12" w:space="0"/>
          <w:insideV w:val="single" w:color="auto" w:sz="12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4"/>
        <w:gridCol w:w="1237"/>
        <w:gridCol w:w="1270"/>
        <w:gridCol w:w="1668"/>
        <w:gridCol w:w="3008"/>
        <w:gridCol w:w="2430"/>
        <w:gridCol w:w="1942"/>
        <w:gridCol w:w="873"/>
        <w:gridCol w:w="1249"/>
        <w:gridCol w:w="1026"/>
        <w:gridCol w:w="990"/>
        <w:gridCol w:w="990"/>
        <w:gridCol w:w="990"/>
        <w:gridCol w:w="1014"/>
        <w:gridCol w:w="1174"/>
        <w:gridCol w:w="1342"/>
        <w:gridCol w:w="1143"/>
        <w:gridCol w:w="1317"/>
        <w:gridCol w:w="993"/>
        <w:gridCol w:w="1320"/>
        <w:gridCol w:w="905"/>
        <w:gridCol w:w="905"/>
        <w:gridCol w:w="951"/>
        <w:gridCol w:w="695"/>
      </w:tblGrid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exact"/>
        </w:trPr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Tri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Loc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Study desig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Pati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nclusion criter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Exclusion criteria</w:t>
            </w:r>
          </w:p>
        </w:tc>
        <w:tc>
          <w:tcPr>
            <w:tcW w:w="1942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on-inferiority Margin</w:t>
            </w:r>
          </w:p>
        </w:tc>
        <w:tc>
          <w:tcPr>
            <w:tcW w:w="87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o.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of patien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Interven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ll-cause mortality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8-day mortality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0-day mortality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0-day mortality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0-day mortality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Emergence of resistance to study antibioti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Length of stay in hospit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elapsed bacterem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ista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nt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complic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lang w:val="en-US" w:eastAsia="zh-CN"/>
              </w:rPr>
              <w:t>Readmissions or prolongation of hospitaliz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Suppurative complic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KI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DI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Diarrhe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ash</w:t>
            </w:r>
          </w:p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3" w:hRule="exact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Yahav 2019</w:t>
            </w:r>
          </w:p>
          <w:p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Israel and Italy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ulti-center Study;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CT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Patients with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Gram-negative bacteremia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dults with growth of Gram-negative bacteria in one or more blood cultures, hemodynamically stable and afebrile for at least 48 h.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ources of infection requiring prolonged treatment, fever or hemodynamic instability in the 48 h prior to randomization, uncontrolled focus of infection, polymicrobial growth involving Gram-positive bacteria, specific pathogens (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Brucella, Salmonell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, or specific immunosuppression (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human immunodeficiency viru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, neutropenia).</w:t>
            </w:r>
          </w:p>
        </w:tc>
        <w:tc>
          <w:tcPr>
            <w:tcW w:w="1942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Δ &lt;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% 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ll-cause mortality,</w:t>
            </w:r>
          </w:p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clinical failure, development of new clinically or microbiologically documented infection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.</w:t>
            </w:r>
          </w:p>
        </w:tc>
        <w:tc>
          <w:tcPr>
            <w:tcW w:w="87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-day antibiotic therapy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6/3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5/3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6/3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3/3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IQR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4(1-10)day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/3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/3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19/3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6/3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4/3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/3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9/3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/306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2" w:hRule="exac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42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87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4-day</w:t>
            </w:r>
          </w:p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ntibiotic therapy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2/2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3/2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2/2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9/2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IQR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4(1-12)day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/2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/2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27/2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0/2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2/2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/2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4/2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/298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1" w:hRule="exact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Dach 2020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witzerland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ulti-center Study;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CT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Patients with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Gram-negative bacteremia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dults with growth of Gram-negative fermenters in at least one blood culture and treatment with a microbiologically efficacious antibiotic.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ever or hemodynamic instability in the 24 h prior to recruitment, severe immunosuppression, bacteremia with nonfermenting bacilli or polymicrobial, gram-positive growth, recurrent bacteremia, or complicated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Infections.</w:t>
            </w:r>
          </w:p>
        </w:tc>
        <w:tc>
          <w:tcPr>
            <w:tcW w:w="1942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e primary analysis used a 1-sided 97.5% CI for noninferiority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.</w:t>
            </w:r>
            <w:bookmarkStart w:id="0" w:name="_GoBack"/>
            <w:bookmarkEnd w:id="0"/>
          </w:p>
        </w:tc>
        <w:tc>
          <w:tcPr>
            <w:tcW w:w="87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69</w:t>
            </w:r>
          </w:p>
        </w:tc>
        <w:tc>
          <w:tcPr>
            <w:tcW w:w="0" w:type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-day antibiotic therapy</w:t>
            </w:r>
          </w:p>
        </w:tc>
        <w:tc>
          <w:tcPr>
            <w:tcW w:w="0" w:type="auto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14/1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6/1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11/1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14/1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red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/1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/1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/1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yellow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/1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/1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/1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/169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5" w:hRule="exac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42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87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4-day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ntibiotic therapy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9/1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4/1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8/1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9/1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red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/1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/1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/1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yellow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/1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/1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/1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/165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5" w:hRule="exact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Molina 2021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Spain</w:t>
            </w:r>
          </w:p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ulti-center Study;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CT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B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acteremia caused by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Enterobacterales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dults with a diagnosis of 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enterobacterale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 bloodstream infections with appropriate source control.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egnancy, noncontrolled source of infection and no expectation of being controlled in the subsequent 24 h, patients undergoing chemotherapy with neutropenia &lt;500 cells/mm3 expected for more than 7 days, infections requiring prolonged antibiotic treatment, infections caused by a carbapenemase producing member of the Enterobacterales, polymicrobial bacteraemia, and expectation of survival &lt;48 h.</w:t>
            </w:r>
          </w:p>
        </w:tc>
        <w:tc>
          <w:tcPr>
            <w:tcW w:w="1942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ne-sided 97.5%CI for the difference between treatments in the proportion of patients were computed with the Newcombe–Wilson score method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.</w:t>
            </w:r>
          </w:p>
        </w:tc>
        <w:tc>
          <w:tcPr>
            <w:tcW w:w="87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-day antibiotic therapy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3/1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/1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5/1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/1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/1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/119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3" w:hRule="exac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42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87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4-day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ntibiotic therapy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9/1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/1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7/1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/1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/1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/129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0" w:hRule="exact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Daneman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2024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 xml:space="preserve">7 countries including the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USA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  <w:t>, Canada, etc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ulti-center Study;</w:t>
            </w:r>
          </w:p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CT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atients with bloodstream infections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atients were eligible for enrollment if they were admitted to a participating hospital at the time a blood culture was reported as positive with a pathogenic bacterium. 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We excluded patients who had been previously enrolled in the trial, were severely immunocompromised (i.e., had neutropenia or were receiving immunosuppressive treatment after solid-organ transplantation or hematopoietic stem-cell transplantation), had prosthetic heart valves or endovascular grafts, had a documented or suspected infectious syndrome for which prolonged treatment was necessary (e.g., endocarditis, osteomyelitis, septic arthritis, undrained abscess, or unremoved prosthetic-associated infection), had a positive culture with a common contaminant (such as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coagulase-negative staphylococci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, had 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Staphylococcus aureu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 or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 S. lugdunensi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 bacteremia, bacteremia from rare organisms that required prolonged receipt of treatment, or fungemia.</w:t>
            </w:r>
          </w:p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942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Δ &lt;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% </w:t>
            </w:r>
          </w:p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90-day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ortality</w:t>
            </w:r>
          </w:p>
        </w:tc>
        <w:tc>
          <w:tcPr>
            <w:tcW w:w="87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8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-day antibiotic therapy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61/1814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66/1292（GNB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61/18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73/18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IQR 10(6-21)day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red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7/18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5/18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1/18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26" w:hRule="exac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42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873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7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4-day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antibiotic therapy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86/1794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97/1255（GNB）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86/17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52/17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IQR 11(6-22)day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red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9/17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7/17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5/17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</w:tbl>
    <w:p>
      <w:pPr>
        <w:pStyle w:val="11"/>
        <w:widowControl/>
        <w:numPr>
          <w:ilvl w:val="0"/>
          <w:numId w:val="0"/>
        </w:numPr>
        <w:spacing w:line="480" w:lineRule="auto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CA" w:eastAsia="zh-CN"/>
        </w:rPr>
        <w:t>Table 1 The detailed characteristics of the included studies</w:t>
      </w:r>
    </w:p>
    <w:p>
      <w:pPr>
        <w:spacing w:line="240" w:lineRule="auto"/>
        <w:jc w:val="left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spacing w:line="240" w:lineRule="auto"/>
        <w:jc w:val="both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RCT, Randomized controlled trial; USA, the United States of America; IQR, interquartile range; GNB, </w:t>
      </w:r>
      <w:r>
        <w:rPr>
          <w:rFonts w:hint="default" w:ascii="Times New Roman" w:hAnsi="Times New Roman" w:cs="Times New Roman"/>
          <w:sz w:val="21"/>
          <w:szCs w:val="21"/>
        </w:rPr>
        <w:t>Gram-negative bacteria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; AKI, Acute kidney injury; CDI, </w:t>
      </w:r>
      <w:r>
        <w:rPr>
          <w:rFonts w:hint="eastAsia" w:ascii="Times New Roman" w:hAnsi="Times New Roman" w:cs="Times New Roman"/>
          <w:i/>
          <w:iCs/>
          <w:caps w:val="0"/>
          <w:spacing w:val="0"/>
          <w:sz w:val="21"/>
          <w:szCs w:val="21"/>
          <w:lang w:eastAsia="zh-CN"/>
        </w:rPr>
        <w:t>Clostridioides difficile</w:t>
      </w:r>
      <w:r>
        <w:rPr>
          <w:rFonts w:hint="eastAsia" w:ascii="Times New Roman" w:hAnsi="Times New Roman" w:cs="Times New Roman" w:eastAsiaTheme="minorEastAsia"/>
          <w:i w:val="0"/>
          <w:iCs w:val="0"/>
          <w:caps w:val="0"/>
          <w:spacing w:val="0"/>
          <w:sz w:val="21"/>
          <w:szCs w:val="21"/>
        </w:rPr>
        <w:t> infection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; </w:t>
      </w:r>
    </w:p>
    <w:p>
      <w:pPr>
        <w:spacing w:line="240" w:lineRule="auto"/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spacing w:line="240" w:lineRule="auto"/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sectPr>
      <w:pgSz w:w="31680" w:h="31634" w:orient="landscape"/>
      <w:pgMar w:top="720" w:right="720" w:bottom="720" w:left="720" w:header="851" w:footer="992" w:gutter="0"/>
      <w:paperSrc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4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6"/>
  <w:embedSystemFonts/>
  <w:bordersDoNotSurroundHeader w:val="0"/>
  <w:bordersDoNotSurroundFooter w:val="0"/>
  <w:documentProtection w:enforcement="0"/>
  <w:defaultTabStop w:val="420"/>
  <w:drawingGridVerticalSpacing w:val="157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RlZTk2ZTgwODBhOTVlYmJiNzdiNjY2MGFjZWViYmQifQ=="/>
    <w:docVar w:name="KSO_WPS_MARK_KEY" w:val="72e0013d-efcd-479d-8db7-475ca7fac29f"/>
  </w:docVars>
  <w:rsids>
    <w:rsidRoot w:val="44712015"/>
    <w:rsid w:val="001E21B6"/>
    <w:rsid w:val="006154D3"/>
    <w:rsid w:val="009A5857"/>
    <w:rsid w:val="00A42231"/>
    <w:rsid w:val="00F66F31"/>
    <w:rsid w:val="00FB4547"/>
    <w:rsid w:val="01430D17"/>
    <w:rsid w:val="022767C2"/>
    <w:rsid w:val="02362F49"/>
    <w:rsid w:val="0242198C"/>
    <w:rsid w:val="027E3BFE"/>
    <w:rsid w:val="038F71C9"/>
    <w:rsid w:val="03BB7FBE"/>
    <w:rsid w:val="03E56DE9"/>
    <w:rsid w:val="0414147C"/>
    <w:rsid w:val="041E22FB"/>
    <w:rsid w:val="04293255"/>
    <w:rsid w:val="04C634D5"/>
    <w:rsid w:val="04FF3EDA"/>
    <w:rsid w:val="05073E9B"/>
    <w:rsid w:val="05290F57"/>
    <w:rsid w:val="05553B72"/>
    <w:rsid w:val="05634469"/>
    <w:rsid w:val="05832D5D"/>
    <w:rsid w:val="05CF7D50"/>
    <w:rsid w:val="062A4B9E"/>
    <w:rsid w:val="067D2733"/>
    <w:rsid w:val="06BF6017"/>
    <w:rsid w:val="06D118A6"/>
    <w:rsid w:val="0721282E"/>
    <w:rsid w:val="07294946"/>
    <w:rsid w:val="077741FC"/>
    <w:rsid w:val="07956026"/>
    <w:rsid w:val="07D9342B"/>
    <w:rsid w:val="0804057D"/>
    <w:rsid w:val="088232C8"/>
    <w:rsid w:val="08886865"/>
    <w:rsid w:val="08990B9A"/>
    <w:rsid w:val="089A682A"/>
    <w:rsid w:val="091A7505"/>
    <w:rsid w:val="098350DA"/>
    <w:rsid w:val="098826F0"/>
    <w:rsid w:val="09D45935"/>
    <w:rsid w:val="0A0C3321"/>
    <w:rsid w:val="0A106DBC"/>
    <w:rsid w:val="0A2A37A7"/>
    <w:rsid w:val="0A3E54A5"/>
    <w:rsid w:val="0A56459C"/>
    <w:rsid w:val="0A7113D6"/>
    <w:rsid w:val="0A8A623B"/>
    <w:rsid w:val="0AE918B4"/>
    <w:rsid w:val="0AE977B2"/>
    <w:rsid w:val="0AF75462"/>
    <w:rsid w:val="0AFB1A29"/>
    <w:rsid w:val="0BA9199B"/>
    <w:rsid w:val="0BB35A1E"/>
    <w:rsid w:val="0BBB0749"/>
    <w:rsid w:val="0BD240F7"/>
    <w:rsid w:val="0C0B13B7"/>
    <w:rsid w:val="0C7B02EA"/>
    <w:rsid w:val="0C825B1D"/>
    <w:rsid w:val="0D49663A"/>
    <w:rsid w:val="0D703BC7"/>
    <w:rsid w:val="0DC363ED"/>
    <w:rsid w:val="0DDF2ECD"/>
    <w:rsid w:val="0E0607BE"/>
    <w:rsid w:val="0E19425F"/>
    <w:rsid w:val="0EA9796C"/>
    <w:rsid w:val="0EC42632"/>
    <w:rsid w:val="0ED561C7"/>
    <w:rsid w:val="0EEB5F8F"/>
    <w:rsid w:val="0F5A5835"/>
    <w:rsid w:val="0F6D2725"/>
    <w:rsid w:val="0F9718DF"/>
    <w:rsid w:val="10F60887"/>
    <w:rsid w:val="11521D4A"/>
    <w:rsid w:val="115D0DA9"/>
    <w:rsid w:val="115E01DA"/>
    <w:rsid w:val="116021A5"/>
    <w:rsid w:val="116825C4"/>
    <w:rsid w:val="11776C44"/>
    <w:rsid w:val="118C11EC"/>
    <w:rsid w:val="119A3908"/>
    <w:rsid w:val="11DA5AB3"/>
    <w:rsid w:val="12040B29"/>
    <w:rsid w:val="12773E95"/>
    <w:rsid w:val="12F77AC1"/>
    <w:rsid w:val="131E40C5"/>
    <w:rsid w:val="13820C99"/>
    <w:rsid w:val="13FD6869"/>
    <w:rsid w:val="14065285"/>
    <w:rsid w:val="140762D7"/>
    <w:rsid w:val="14797B07"/>
    <w:rsid w:val="1481490C"/>
    <w:rsid w:val="14902DA1"/>
    <w:rsid w:val="14DC173C"/>
    <w:rsid w:val="15007F26"/>
    <w:rsid w:val="15365B26"/>
    <w:rsid w:val="16013F56"/>
    <w:rsid w:val="16663DB9"/>
    <w:rsid w:val="166D2E5A"/>
    <w:rsid w:val="16EB42BE"/>
    <w:rsid w:val="173739A8"/>
    <w:rsid w:val="175612C9"/>
    <w:rsid w:val="17B2148A"/>
    <w:rsid w:val="18502F73"/>
    <w:rsid w:val="186C1F08"/>
    <w:rsid w:val="18D771F0"/>
    <w:rsid w:val="18FC4AE9"/>
    <w:rsid w:val="19232435"/>
    <w:rsid w:val="19540841"/>
    <w:rsid w:val="19801636"/>
    <w:rsid w:val="19836A30"/>
    <w:rsid w:val="19DB061A"/>
    <w:rsid w:val="19E02C22"/>
    <w:rsid w:val="1A6E5932"/>
    <w:rsid w:val="1ADA2FC8"/>
    <w:rsid w:val="1B27710B"/>
    <w:rsid w:val="1B3E3557"/>
    <w:rsid w:val="1B4E2119"/>
    <w:rsid w:val="1B811695"/>
    <w:rsid w:val="1BDB3F9C"/>
    <w:rsid w:val="1BF33A49"/>
    <w:rsid w:val="1C1D4720"/>
    <w:rsid w:val="1C5078F7"/>
    <w:rsid w:val="1CA31B57"/>
    <w:rsid w:val="1CDC280F"/>
    <w:rsid w:val="1CDD3DC5"/>
    <w:rsid w:val="1D0936F0"/>
    <w:rsid w:val="1D383FD6"/>
    <w:rsid w:val="1D6E276D"/>
    <w:rsid w:val="1D823547"/>
    <w:rsid w:val="1DEE6D36"/>
    <w:rsid w:val="1E4946EC"/>
    <w:rsid w:val="1E5E2E41"/>
    <w:rsid w:val="1E720040"/>
    <w:rsid w:val="1EA70AD1"/>
    <w:rsid w:val="1F0A6166"/>
    <w:rsid w:val="1F1A7E37"/>
    <w:rsid w:val="1F574BE7"/>
    <w:rsid w:val="1F62533A"/>
    <w:rsid w:val="20047232"/>
    <w:rsid w:val="200603BB"/>
    <w:rsid w:val="201422D5"/>
    <w:rsid w:val="20176124"/>
    <w:rsid w:val="20486646"/>
    <w:rsid w:val="20C53DD2"/>
    <w:rsid w:val="20C77B4A"/>
    <w:rsid w:val="20ED7FD0"/>
    <w:rsid w:val="20F16975"/>
    <w:rsid w:val="21582E98"/>
    <w:rsid w:val="217750CC"/>
    <w:rsid w:val="21DA565B"/>
    <w:rsid w:val="220B3A67"/>
    <w:rsid w:val="2245341D"/>
    <w:rsid w:val="22B97967"/>
    <w:rsid w:val="22BB5F18"/>
    <w:rsid w:val="22BE4F7D"/>
    <w:rsid w:val="22D402FC"/>
    <w:rsid w:val="22F4274D"/>
    <w:rsid w:val="23C1289D"/>
    <w:rsid w:val="23D507D0"/>
    <w:rsid w:val="23F06662"/>
    <w:rsid w:val="24F46A34"/>
    <w:rsid w:val="260B0038"/>
    <w:rsid w:val="26492DAF"/>
    <w:rsid w:val="268623BA"/>
    <w:rsid w:val="26B302FA"/>
    <w:rsid w:val="26E12267"/>
    <w:rsid w:val="274570EF"/>
    <w:rsid w:val="28074CD0"/>
    <w:rsid w:val="281930C7"/>
    <w:rsid w:val="28F12194"/>
    <w:rsid w:val="29BE3447"/>
    <w:rsid w:val="29C93EC3"/>
    <w:rsid w:val="29D471DF"/>
    <w:rsid w:val="2A391AB9"/>
    <w:rsid w:val="2A8F3DE8"/>
    <w:rsid w:val="2B9B22FF"/>
    <w:rsid w:val="2BA41E2D"/>
    <w:rsid w:val="2C372028"/>
    <w:rsid w:val="2D1512B2"/>
    <w:rsid w:val="2D4A5360"/>
    <w:rsid w:val="2D6510C3"/>
    <w:rsid w:val="2DE2142E"/>
    <w:rsid w:val="2DFE0923"/>
    <w:rsid w:val="2E1A6A6F"/>
    <w:rsid w:val="2E334A71"/>
    <w:rsid w:val="2E7D3F3E"/>
    <w:rsid w:val="2EBA484A"/>
    <w:rsid w:val="2ED319DB"/>
    <w:rsid w:val="2F1C72B3"/>
    <w:rsid w:val="2F2A1380"/>
    <w:rsid w:val="2F407445"/>
    <w:rsid w:val="2F590507"/>
    <w:rsid w:val="2F7075FF"/>
    <w:rsid w:val="2F9432ED"/>
    <w:rsid w:val="2FDF7ADC"/>
    <w:rsid w:val="30240B15"/>
    <w:rsid w:val="30782B5C"/>
    <w:rsid w:val="30B42E57"/>
    <w:rsid w:val="30BA49F8"/>
    <w:rsid w:val="30EF226D"/>
    <w:rsid w:val="310F154F"/>
    <w:rsid w:val="312234E1"/>
    <w:rsid w:val="312B1A2F"/>
    <w:rsid w:val="313A3213"/>
    <w:rsid w:val="31774C75"/>
    <w:rsid w:val="318C4BC4"/>
    <w:rsid w:val="31DC0F7C"/>
    <w:rsid w:val="32637B26"/>
    <w:rsid w:val="32713DBA"/>
    <w:rsid w:val="329A50BF"/>
    <w:rsid w:val="32E26A66"/>
    <w:rsid w:val="3354026C"/>
    <w:rsid w:val="33DC1707"/>
    <w:rsid w:val="33F800E1"/>
    <w:rsid w:val="342D5ABF"/>
    <w:rsid w:val="352168F6"/>
    <w:rsid w:val="353D608D"/>
    <w:rsid w:val="35436E25"/>
    <w:rsid w:val="35781A20"/>
    <w:rsid w:val="35CB558F"/>
    <w:rsid w:val="35FB2318"/>
    <w:rsid w:val="368F2A60"/>
    <w:rsid w:val="36AF4EB1"/>
    <w:rsid w:val="36C46BAE"/>
    <w:rsid w:val="36C941C4"/>
    <w:rsid w:val="36E0506A"/>
    <w:rsid w:val="36FA25D0"/>
    <w:rsid w:val="37530FFC"/>
    <w:rsid w:val="375E11F6"/>
    <w:rsid w:val="37702892"/>
    <w:rsid w:val="379E2EE9"/>
    <w:rsid w:val="37C16C4A"/>
    <w:rsid w:val="37CB1876"/>
    <w:rsid w:val="38033706"/>
    <w:rsid w:val="384D4981"/>
    <w:rsid w:val="384E5587"/>
    <w:rsid w:val="386677F1"/>
    <w:rsid w:val="38AA1DD4"/>
    <w:rsid w:val="391229DA"/>
    <w:rsid w:val="391334D5"/>
    <w:rsid w:val="391536F1"/>
    <w:rsid w:val="391D07F7"/>
    <w:rsid w:val="39434096"/>
    <w:rsid w:val="397445EF"/>
    <w:rsid w:val="39767037"/>
    <w:rsid w:val="39AB195F"/>
    <w:rsid w:val="39C66799"/>
    <w:rsid w:val="3A2636DC"/>
    <w:rsid w:val="3AE86D5C"/>
    <w:rsid w:val="3AEA2FA6"/>
    <w:rsid w:val="3B8E778B"/>
    <w:rsid w:val="3BAC19BF"/>
    <w:rsid w:val="3BB30F9F"/>
    <w:rsid w:val="3C047A4D"/>
    <w:rsid w:val="3C177780"/>
    <w:rsid w:val="3CC97298"/>
    <w:rsid w:val="3DA77B63"/>
    <w:rsid w:val="3DC47494"/>
    <w:rsid w:val="3DE713D4"/>
    <w:rsid w:val="3E0745F1"/>
    <w:rsid w:val="3E1201FF"/>
    <w:rsid w:val="3E295549"/>
    <w:rsid w:val="3E35213F"/>
    <w:rsid w:val="3E7E464E"/>
    <w:rsid w:val="3E892547"/>
    <w:rsid w:val="3EAD7F28"/>
    <w:rsid w:val="3EB94B1E"/>
    <w:rsid w:val="3ECB4593"/>
    <w:rsid w:val="3EEA4CD8"/>
    <w:rsid w:val="3F5E7474"/>
    <w:rsid w:val="3FA17BF8"/>
    <w:rsid w:val="3FB2485B"/>
    <w:rsid w:val="40187CDB"/>
    <w:rsid w:val="404E74E8"/>
    <w:rsid w:val="40E56385"/>
    <w:rsid w:val="412F2E76"/>
    <w:rsid w:val="415C521C"/>
    <w:rsid w:val="417B1711"/>
    <w:rsid w:val="41966C29"/>
    <w:rsid w:val="41A57EC3"/>
    <w:rsid w:val="41C60101"/>
    <w:rsid w:val="42AD430F"/>
    <w:rsid w:val="42B86CC4"/>
    <w:rsid w:val="43081BD1"/>
    <w:rsid w:val="43210EE4"/>
    <w:rsid w:val="4345255A"/>
    <w:rsid w:val="43E73EDC"/>
    <w:rsid w:val="43F9776B"/>
    <w:rsid w:val="44091DC2"/>
    <w:rsid w:val="44712015"/>
    <w:rsid w:val="448B4BC7"/>
    <w:rsid w:val="44EA7E20"/>
    <w:rsid w:val="45682C6B"/>
    <w:rsid w:val="45A831F7"/>
    <w:rsid w:val="45AB0A32"/>
    <w:rsid w:val="46570FBE"/>
    <w:rsid w:val="46750C9E"/>
    <w:rsid w:val="46B57F9F"/>
    <w:rsid w:val="46C50A22"/>
    <w:rsid w:val="46D83FB0"/>
    <w:rsid w:val="46F04E55"/>
    <w:rsid w:val="46FA05EC"/>
    <w:rsid w:val="47337F40"/>
    <w:rsid w:val="47495B1E"/>
    <w:rsid w:val="47573126"/>
    <w:rsid w:val="47676875"/>
    <w:rsid w:val="47A85730"/>
    <w:rsid w:val="47FD3CCE"/>
    <w:rsid w:val="48A56114"/>
    <w:rsid w:val="4910624F"/>
    <w:rsid w:val="49504F12"/>
    <w:rsid w:val="49A7205B"/>
    <w:rsid w:val="4AAC3789"/>
    <w:rsid w:val="4AF62C56"/>
    <w:rsid w:val="4B4D55CE"/>
    <w:rsid w:val="4B5D6832"/>
    <w:rsid w:val="4B751DCD"/>
    <w:rsid w:val="4B9D3019"/>
    <w:rsid w:val="4BAB57EF"/>
    <w:rsid w:val="4BC114B6"/>
    <w:rsid w:val="4C2555A1"/>
    <w:rsid w:val="4C3954F1"/>
    <w:rsid w:val="4C6360CA"/>
    <w:rsid w:val="4D111FCA"/>
    <w:rsid w:val="4D453A21"/>
    <w:rsid w:val="4D823BC0"/>
    <w:rsid w:val="4DFE60AA"/>
    <w:rsid w:val="4E437F61"/>
    <w:rsid w:val="4E466C6F"/>
    <w:rsid w:val="4E965A34"/>
    <w:rsid w:val="4EB50242"/>
    <w:rsid w:val="4ED11A10"/>
    <w:rsid w:val="4F392577"/>
    <w:rsid w:val="4F574C9F"/>
    <w:rsid w:val="4F6F4D85"/>
    <w:rsid w:val="4F823409"/>
    <w:rsid w:val="4F8627FB"/>
    <w:rsid w:val="4FC96B8B"/>
    <w:rsid w:val="503B1837"/>
    <w:rsid w:val="50502E09"/>
    <w:rsid w:val="505228F3"/>
    <w:rsid w:val="509B22D6"/>
    <w:rsid w:val="511F2F07"/>
    <w:rsid w:val="51383FC9"/>
    <w:rsid w:val="51D15FF7"/>
    <w:rsid w:val="51D3784E"/>
    <w:rsid w:val="51E57EA0"/>
    <w:rsid w:val="52204A3D"/>
    <w:rsid w:val="52271B57"/>
    <w:rsid w:val="523B464C"/>
    <w:rsid w:val="524F52D6"/>
    <w:rsid w:val="52642B9B"/>
    <w:rsid w:val="52D03D8D"/>
    <w:rsid w:val="537E1A3B"/>
    <w:rsid w:val="539D0113"/>
    <w:rsid w:val="53E33235"/>
    <w:rsid w:val="543D5452"/>
    <w:rsid w:val="547D75C0"/>
    <w:rsid w:val="549A1404"/>
    <w:rsid w:val="54B51E36"/>
    <w:rsid w:val="54EF2BF0"/>
    <w:rsid w:val="552E7A65"/>
    <w:rsid w:val="556C4241"/>
    <w:rsid w:val="55CC214F"/>
    <w:rsid w:val="55DA2BE5"/>
    <w:rsid w:val="561F417C"/>
    <w:rsid w:val="56644F18"/>
    <w:rsid w:val="566969D2"/>
    <w:rsid w:val="567153B5"/>
    <w:rsid w:val="56B87B5B"/>
    <w:rsid w:val="56CE6835"/>
    <w:rsid w:val="5705494D"/>
    <w:rsid w:val="5774760A"/>
    <w:rsid w:val="57796F4C"/>
    <w:rsid w:val="57831D16"/>
    <w:rsid w:val="57A51C8C"/>
    <w:rsid w:val="57AD00FB"/>
    <w:rsid w:val="57BB500C"/>
    <w:rsid w:val="57ED442C"/>
    <w:rsid w:val="581806B0"/>
    <w:rsid w:val="582C7CB7"/>
    <w:rsid w:val="58445001"/>
    <w:rsid w:val="585777D5"/>
    <w:rsid w:val="58603C3B"/>
    <w:rsid w:val="587962DC"/>
    <w:rsid w:val="58E14F46"/>
    <w:rsid w:val="58E931DB"/>
    <w:rsid w:val="595930E7"/>
    <w:rsid w:val="59B20A09"/>
    <w:rsid w:val="5A054C64"/>
    <w:rsid w:val="5A247C90"/>
    <w:rsid w:val="5A951B44"/>
    <w:rsid w:val="5AEC3689"/>
    <w:rsid w:val="5AF54CD9"/>
    <w:rsid w:val="5AFD593B"/>
    <w:rsid w:val="5B1A671D"/>
    <w:rsid w:val="5B5D5B0D"/>
    <w:rsid w:val="5BAF6C35"/>
    <w:rsid w:val="5BD743DE"/>
    <w:rsid w:val="5C657C3C"/>
    <w:rsid w:val="5C7165E1"/>
    <w:rsid w:val="5C8E0E83"/>
    <w:rsid w:val="5CAE6127"/>
    <w:rsid w:val="5CB85E89"/>
    <w:rsid w:val="5D9C143B"/>
    <w:rsid w:val="5DE12C78"/>
    <w:rsid w:val="5DEB22AC"/>
    <w:rsid w:val="5E2733FB"/>
    <w:rsid w:val="5EB629D1"/>
    <w:rsid w:val="5F313E61"/>
    <w:rsid w:val="5F3D7FD2"/>
    <w:rsid w:val="5F4104EC"/>
    <w:rsid w:val="5F7F2DC3"/>
    <w:rsid w:val="5FCD3B2E"/>
    <w:rsid w:val="5FE64BF0"/>
    <w:rsid w:val="5FF23595"/>
    <w:rsid w:val="60714E01"/>
    <w:rsid w:val="607E751E"/>
    <w:rsid w:val="60A76652"/>
    <w:rsid w:val="60AF592A"/>
    <w:rsid w:val="60C0559A"/>
    <w:rsid w:val="60F31CBA"/>
    <w:rsid w:val="61306A6A"/>
    <w:rsid w:val="61BC6E9C"/>
    <w:rsid w:val="61C87926"/>
    <w:rsid w:val="61F061FA"/>
    <w:rsid w:val="62352ACB"/>
    <w:rsid w:val="62686B95"/>
    <w:rsid w:val="626A7D5A"/>
    <w:rsid w:val="62864468"/>
    <w:rsid w:val="62976675"/>
    <w:rsid w:val="62F31AFE"/>
    <w:rsid w:val="6311467A"/>
    <w:rsid w:val="633839B4"/>
    <w:rsid w:val="63822E81"/>
    <w:rsid w:val="638640B0"/>
    <w:rsid w:val="63EA4662"/>
    <w:rsid w:val="643D2CF0"/>
    <w:rsid w:val="646A45B7"/>
    <w:rsid w:val="64C77486"/>
    <w:rsid w:val="652266CA"/>
    <w:rsid w:val="657B402C"/>
    <w:rsid w:val="658C3C2B"/>
    <w:rsid w:val="65B03CD6"/>
    <w:rsid w:val="65BC6B1F"/>
    <w:rsid w:val="65EB5345"/>
    <w:rsid w:val="66124991"/>
    <w:rsid w:val="661A1A97"/>
    <w:rsid w:val="661F2C0A"/>
    <w:rsid w:val="662B15AE"/>
    <w:rsid w:val="665A0385"/>
    <w:rsid w:val="6671238C"/>
    <w:rsid w:val="6685798F"/>
    <w:rsid w:val="66AF2907"/>
    <w:rsid w:val="66DA2D87"/>
    <w:rsid w:val="67DB7004"/>
    <w:rsid w:val="67E043D4"/>
    <w:rsid w:val="67E17DD8"/>
    <w:rsid w:val="685F3949"/>
    <w:rsid w:val="688F22C8"/>
    <w:rsid w:val="68D33EF1"/>
    <w:rsid w:val="68DB72BC"/>
    <w:rsid w:val="68F94AF3"/>
    <w:rsid w:val="69407A67"/>
    <w:rsid w:val="696C6A3C"/>
    <w:rsid w:val="697119CE"/>
    <w:rsid w:val="69735697"/>
    <w:rsid w:val="69831701"/>
    <w:rsid w:val="69B30239"/>
    <w:rsid w:val="69C24906"/>
    <w:rsid w:val="6A5D442C"/>
    <w:rsid w:val="6AEF52A0"/>
    <w:rsid w:val="6B066402"/>
    <w:rsid w:val="6B2F34E3"/>
    <w:rsid w:val="6B4D1FC7"/>
    <w:rsid w:val="6B686085"/>
    <w:rsid w:val="6BBB5183"/>
    <w:rsid w:val="6BD66460"/>
    <w:rsid w:val="6C81461E"/>
    <w:rsid w:val="6D943EDD"/>
    <w:rsid w:val="6DC01176"/>
    <w:rsid w:val="6DFB0400"/>
    <w:rsid w:val="6E13027A"/>
    <w:rsid w:val="6E6733A0"/>
    <w:rsid w:val="6EA4063A"/>
    <w:rsid w:val="6ED24CBD"/>
    <w:rsid w:val="6EE92007"/>
    <w:rsid w:val="6EEB2223"/>
    <w:rsid w:val="6F447C21"/>
    <w:rsid w:val="6F72024E"/>
    <w:rsid w:val="70BD199D"/>
    <w:rsid w:val="70C8281B"/>
    <w:rsid w:val="70FA2DBF"/>
    <w:rsid w:val="710018CC"/>
    <w:rsid w:val="71191C6D"/>
    <w:rsid w:val="711E68DF"/>
    <w:rsid w:val="71436346"/>
    <w:rsid w:val="717007BD"/>
    <w:rsid w:val="71A768D5"/>
    <w:rsid w:val="71BA5938"/>
    <w:rsid w:val="71BB412E"/>
    <w:rsid w:val="723B526F"/>
    <w:rsid w:val="72444DCC"/>
    <w:rsid w:val="728E539F"/>
    <w:rsid w:val="72A9714F"/>
    <w:rsid w:val="72C405F2"/>
    <w:rsid w:val="72DD00D4"/>
    <w:rsid w:val="72FF551C"/>
    <w:rsid w:val="733A0331"/>
    <w:rsid w:val="739B4217"/>
    <w:rsid w:val="73CD639B"/>
    <w:rsid w:val="74DC3235"/>
    <w:rsid w:val="74E1412B"/>
    <w:rsid w:val="74E7396D"/>
    <w:rsid w:val="74F6547D"/>
    <w:rsid w:val="75061B64"/>
    <w:rsid w:val="75377F70"/>
    <w:rsid w:val="756B5E6B"/>
    <w:rsid w:val="75B02EA5"/>
    <w:rsid w:val="75CA2B92"/>
    <w:rsid w:val="762F1526"/>
    <w:rsid w:val="76AB1024"/>
    <w:rsid w:val="77091498"/>
    <w:rsid w:val="77224F21"/>
    <w:rsid w:val="77424DF3"/>
    <w:rsid w:val="77F02658"/>
    <w:rsid w:val="77F52527"/>
    <w:rsid w:val="77FE6B23"/>
    <w:rsid w:val="78094778"/>
    <w:rsid w:val="781B5927"/>
    <w:rsid w:val="788259A6"/>
    <w:rsid w:val="78935FCF"/>
    <w:rsid w:val="78B414C4"/>
    <w:rsid w:val="78CA10FB"/>
    <w:rsid w:val="7905394B"/>
    <w:rsid w:val="791800B8"/>
    <w:rsid w:val="7928582B"/>
    <w:rsid w:val="793A6280"/>
    <w:rsid w:val="79404F19"/>
    <w:rsid w:val="79466CD8"/>
    <w:rsid w:val="796926C2"/>
    <w:rsid w:val="798D4602"/>
    <w:rsid w:val="79B002F1"/>
    <w:rsid w:val="79C63670"/>
    <w:rsid w:val="7A262361"/>
    <w:rsid w:val="7A3C1558"/>
    <w:rsid w:val="7A8157E9"/>
    <w:rsid w:val="7ABB34D8"/>
    <w:rsid w:val="7AE05BAF"/>
    <w:rsid w:val="7AE75F94"/>
    <w:rsid w:val="7AFF270C"/>
    <w:rsid w:val="7B0A3A31"/>
    <w:rsid w:val="7BA63759"/>
    <w:rsid w:val="7BB57E40"/>
    <w:rsid w:val="7BBD3B9F"/>
    <w:rsid w:val="7C0B3F04"/>
    <w:rsid w:val="7C8B1F44"/>
    <w:rsid w:val="7C8B4CE1"/>
    <w:rsid w:val="7CBE4AD3"/>
    <w:rsid w:val="7CD97B5E"/>
    <w:rsid w:val="7D005DC8"/>
    <w:rsid w:val="7D5B4A17"/>
    <w:rsid w:val="7DA77C5D"/>
    <w:rsid w:val="7DDA39E0"/>
    <w:rsid w:val="7E265025"/>
    <w:rsid w:val="7E3E37D9"/>
    <w:rsid w:val="7E413C0D"/>
    <w:rsid w:val="7E4D25B2"/>
    <w:rsid w:val="7E5576B9"/>
    <w:rsid w:val="7EAD551D"/>
    <w:rsid w:val="7EDE0B8A"/>
    <w:rsid w:val="7EF742CC"/>
    <w:rsid w:val="7F0C5FC9"/>
    <w:rsid w:val="7F1D01D6"/>
    <w:rsid w:val="7F201A75"/>
    <w:rsid w:val="7F286DBF"/>
    <w:rsid w:val="7F6F47AA"/>
    <w:rsid w:val="7F727E7F"/>
    <w:rsid w:val="7F857B2A"/>
    <w:rsid w:val="7F920E53"/>
    <w:rsid w:val="7FB0397A"/>
    <w:rsid w:val="7FDC1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Emphasis"/>
    <w:basedOn w:val="8"/>
    <w:qFormat/>
    <w:uiPriority w:val="0"/>
    <w:rPr>
      <w:i/>
    </w:rPr>
  </w:style>
  <w:style w:type="character" w:styleId="10">
    <w:name w:val="Hyperlink"/>
    <w:basedOn w:val="8"/>
    <w:qFormat/>
    <w:uiPriority w:val="0"/>
    <w:rPr>
      <w:color w:val="0000FF"/>
      <w:u w:val="single"/>
    </w:rPr>
  </w:style>
  <w:style w:type="paragraph" w:styleId="11">
    <w:name w:val="List Paragraph"/>
    <w:basedOn w:val="1"/>
    <w:qFormat/>
    <w:uiPriority w:val="99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32</Words>
  <Characters>3540</Characters>
  <Lines>0</Lines>
  <Paragraphs>0</Paragraphs>
  <TotalTime>23</TotalTime>
  <ScaleCrop>false</ScaleCrop>
  <LinksUpToDate>false</LinksUpToDate>
  <CharactersWithSpaces>392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5T13:13:00Z</dcterms:created>
  <dc:creator>Noah＇s ark</dc:creator>
  <cp:lastModifiedBy>Noah＇s ark</cp:lastModifiedBy>
  <dcterms:modified xsi:type="dcterms:W3CDTF">2025-07-03T06:00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A07D3E0FD93F42D19A0F8C47744DA562</vt:lpwstr>
  </property>
</Properties>
</file>